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i w:val="false"/>
          <w:sz w:val="22"/>
          <w:szCs w:val="22"/>
          <w:lang w:val="en-US"/>
        </w:rPr>
        <w:t>Table 9. Comparison among</w:t>
      </w:r>
      <w:r>
        <w:rPr/>
        <w:t xml:space="preserve"> subjects free of metabolic syndrome, with EGIR-defined metabolic syndrome and surplus NCEP-defined metabolic syndrome. 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1620"/>
        <w:gridCol w:w="2340"/>
        <w:gridCol w:w="162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-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EGIR-M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Surplus-MS (NCE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NOVA </w:t>
            </w:r>
            <w:r>
              <w:rPr>
                <w:i/>
                <w:lang w:val="en-US"/>
              </w:rPr>
              <w:t>p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requency </w:t>
            </w:r>
            <w:r>
              <w:rPr>
                <w:i/>
                <w:lang w:val="en-US"/>
              </w:rPr>
              <w:t>(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4% (84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21% (33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5% (39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2±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6±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0±13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7±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3±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1±4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BP (mmH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24±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44±2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45±2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BP(mmH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80±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2±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1±1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cose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8±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.3±0.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.1±0.6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og insulin (p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60±0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01±0.1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67±0.17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og HOMA-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8±0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53±0.1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17±0.18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ramingham risk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13±1.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79±4.4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28±4.8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Women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Frequency </w:t>
            </w:r>
            <w:r>
              <w:rPr>
                <w:i/>
                <w:lang w:val="en-US"/>
              </w:rPr>
              <w:t>(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54% (55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9% (19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27% (28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aist (c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86.0±1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01.3±10.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7.9±9.5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T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63±1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94±1.1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93±1.0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HDL-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35±0.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06±0.2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09±0.2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DL- 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80±0.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04±0.9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10±0.87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og TG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-0.02±0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22±0.1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17±0.19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en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Frequency </w:t>
            </w:r>
            <w:r>
              <w:rPr>
                <w:i/>
                <w:lang w:val="en-US"/>
              </w:rPr>
              <w:t>(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54% (28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5% (13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21% (11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aist (c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4.9±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06.9±8.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02.7±8.5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T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57±0.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85±0.9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88±0.8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HDL-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08±0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91±0.2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90±0.2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DL- 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90±0.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88±0.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96±0.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69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og TG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6±0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31±0.2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30±0.2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rPr/>
      </w:pPr>
      <w:r>
        <w:rPr>
          <w:lang w:val="en-US"/>
        </w:rPr>
        <w:t>Please see list of abbreviations used.</w:t>
      </w:r>
      <w:r>
        <w:rPr/>
        <w:t xml:space="preserve"> Data is presented as mean±SD. </w:t>
      </w:r>
      <w:r>
        <w:rPr>
          <w:lang w:val="en-US"/>
        </w:rPr>
        <w:t xml:space="preserve">No-MS: subjects free of metabolic syndrome (EGIR and NCEP negative), EGIR-MS: metabolic syndrome by EGIR definition, including subjects identified concordantly by NCEP (EGIR positive, NCEP either positive or negative), surplus-MS: subjects identified additionally as metabolic syndrome by only NCEP definition (EGIR negative, NCEP positive). </w:t>
      </w:r>
    </w:p>
    <w:p>
      <w:pPr>
        <w:pStyle w:val="Normal"/>
        <w:rPr>
          <w:lang w:val="en-US"/>
        </w:rPr>
      </w:pPr>
      <w:r>
        <w:rPr>
          <w:lang w:val="en-US"/>
        </w:rPr>
        <w:t>a: p&lt;0.05 No-MS vs. EGIR-MS, estimated by post hoc Tukey’s test</w:t>
      </w:r>
    </w:p>
    <w:p>
      <w:pPr>
        <w:pStyle w:val="Normal"/>
        <w:rPr>
          <w:lang w:val="en-US"/>
        </w:rPr>
      </w:pPr>
      <w:r>
        <w:rPr>
          <w:lang w:val="en-US"/>
        </w:rPr>
        <w:t>b: p&lt;0.05 No-MS vs. surplus-MS (NCEP), estimated by post hoc Tukey’s test</w:t>
      </w:r>
    </w:p>
    <w:p>
      <w:pPr>
        <w:pStyle w:val="Normal"/>
        <w:rPr/>
      </w:pPr>
      <w:r>
        <w:rPr>
          <w:lang w:val="en-US"/>
        </w:rPr>
        <w:t>c: p&lt;0.05 EGIR-MS vs. surplus-MS (NCEP), estimated by post hoc Tukey’s test.</w:t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Arial">
    <w:charset w:val="a2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VarsaylanParagrafYazTipi">
    <w:name w:val="Varsayılan Paragraf Yazı Tipi"/>
    <w:qFormat/>
    <w:rPr/>
  </w:style>
  <w:style w:type="character" w:styleId="PageNumber">
    <w:name w:val="Page Number"/>
    <w:basedOn w:val="VarsaylanParagrafYazTipi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0T17:06:00Z</dcterms:created>
  <dc:creator>Selcuk Can </dc:creator>
  <dc:description/>
  <cp:keywords/>
  <dc:language>en-US</dc:language>
  <cp:lastModifiedBy>GLOBAL</cp:lastModifiedBy>
  <dcterms:modified xsi:type="dcterms:W3CDTF">2007-11-12T19:02:00Z</dcterms:modified>
  <cp:revision>11</cp:revision>
  <dc:subject/>
  <dc:title>Table 5 Comparison of the characteristics of subjects without metabolic syndrome (No-MS), with insulin measurement requiring d</dc:title>
</cp:coreProperties>
</file>